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0E491" w14:textId="76551C4E" w:rsidR="00BC46BB" w:rsidRPr="00A410B4" w:rsidRDefault="00BC46BB" w:rsidP="00A410B4">
      <w:pPr>
        <w:widowControl/>
        <w:wordWrap/>
        <w:autoSpaceDE/>
        <w:autoSpaceDN/>
        <w:spacing w:after="20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188623351"/>
      <w:r w:rsidRPr="00A410B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="0028480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ble</w:t>
      </w:r>
      <w:r w:rsidRPr="00A410B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r w:rsidRPr="00A410B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 Cox regression analysis for overall mortality</w:t>
      </w:r>
    </w:p>
    <w:tbl>
      <w:tblPr>
        <w:tblStyle w:val="aa"/>
        <w:tblW w:w="815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636"/>
        <w:gridCol w:w="1836"/>
        <w:gridCol w:w="936"/>
        <w:gridCol w:w="1708"/>
      </w:tblGrid>
      <w:tr w:rsidR="00BC46BB" w:rsidRPr="00A410B4" w14:paraId="29DA9173" w14:textId="77777777" w:rsidTr="00A410B4">
        <w:trPr>
          <w:trHeight w:val="183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5D5EA0" w14:textId="77777777" w:rsidR="00BC46BB" w:rsidRPr="00A410B4" w:rsidRDefault="00BC46BB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E23BDBC" w14:textId="77777777" w:rsidR="00A410B4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 value</w:t>
            </w:r>
          </w:p>
          <w:p w14:paraId="6F03F2B2" w14:textId="7E65B027" w:rsidR="00BC46BB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univariable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15A94A8E" w14:textId="77777777" w:rsidR="00A410B4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 value</w:t>
            </w:r>
          </w:p>
          <w:p w14:paraId="058276F3" w14:textId="19B025DD" w:rsidR="00BC46BB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multivariable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91A0B7C" w14:textId="77777777" w:rsidR="00BC46BB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3791A0" w14:textId="77777777" w:rsidR="00BC46BB" w:rsidRPr="00A410B4" w:rsidRDefault="00BC46BB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7479EE" w:rsidRPr="00A410B4" w14:paraId="2D80B541" w14:textId="77777777" w:rsidTr="00A410B4">
        <w:trPr>
          <w:trHeight w:val="176"/>
        </w:trPr>
        <w:tc>
          <w:tcPr>
            <w:tcW w:w="2043" w:type="dxa"/>
            <w:tcBorders>
              <w:top w:val="single" w:sz="4" w:space="0" w:color="auto"/>
              <w:left w:val="nil"/>
            </w:tcBorders>
          </w:tcPr>
          <w:p w14:paraId="410AB907" w14:textId="3773CA45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36909A0" w14:textId="70239AB2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FA30EEC" w14:textId="20F29281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D805EBC" w14:textId="14EB31D0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42</w:t>
            </w:r>
          </w:p>
        </w:tc>
        <w:tc>
          <w:tcPr>
            <w:tcW w:w="1708" w:type="dxa"/>
            <w:tcBorders>
              <w:top w:val="single" w:sz="4" w:space="0" w:color="auto"/>
              <w:right w:val="nil"/>
            </w:tcBorders>
          </w:tcPr>
          <w:p w14:paraId="30BF1476" w14:textId="5DE9B29C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61</w:t>
            </w:r>
            <w:r w:rsidR="009C37B1"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.011</w:t>
            </w:r>
          </w:p>
        </w:tc>
      </w:tr>
      <w:tr w:rsidR="007479EE" w:rsidRPr="00A410B4" w14:paraId="5D642593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3DB655E8" w14:textId="1EF79910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YHA </w:t>
            </w:r>
            <w:r w:rsidR="00A91B27"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lass </w:t>
            </w: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9C37B1"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6" w:type="dxa"/>
          </w:tcPr>
          <w:p w14:paraId="170A7036" w14:textId="06887545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836" w:type="dxa"/>
          </w:tcPr>
          <w:p w14:paraId="067F93AC" w14:textId="45F91D03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6750EEF8" w14:textId="46AF1659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26EC96DB" w14:textId="29193265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7119AB54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66026652" w14:textId="7FE53E12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636" w:type="dxa"/>
          </w:tcPr>
          <w:p w14:paraId="051C438A" w14:textId="0FDFBB0A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836" w:type="dxa"/>
          </w:tcPr>
          <w:p w14:paraId="2857C041" w14:textId="530888BA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49773D27" w14:textId="0789F855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7E71DC34" w14:textId="529A610C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450E4C37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48381913" w14:textId="5A0D8AE8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1636" w:type="dxa"/>
          </w:tcPr>
          <w:p w14:paraId="2B26BE14" w14:textId="5496D46D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14:paraId="0856C662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04054B29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5A212827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167D83B5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00CE99D9" w14:textId="59B97A45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1636" w:type="dxa"/>
          </w:tcPr>
          <w:p w14:paraId="10F0D5B4" w14:textId="02F581AB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35</w:t>
            </w:r>
          </w:p>
        </w:tc>
        <w:tc>
          <w:tcPr>
            <w:tcW w:w="1836" w:type="dxa"/>
          </w:tcPr>
          <w:p w14:paraId="024312E4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62387228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2A804901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75CEF9EC" w14:textId="77777777" w:rsidTr="00A410B4">
        <w:trPr>
          <w:trHeight w:val="176"/>
        </w:trPr>
        <w:tc>
          <w:tcPr>
            <w:tcW w:w="2043" w:type="dxa"/>
            <w:tcBorders>
              <w:left w:val="nil"/>
            </w:tcBorders>
          </w:tcPr>
          <w:p w14:paraId="7F1DA448" w14:textId="0DBC0143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ious OHS</w:t>
            </w:r>
          </w:p>
        </w:tc>
        <w:tc>
          <w:tcPr>
            <w:tcW w:w="1636" w:type="dxa"/>
          </w:tcPr>
          <w:p w14:paraId="2F34560B" w14:textId="2F4AAB7A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14:paraId="05D5AF74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71B8A53E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53A82CE4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6615C01F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3DBCE005" w14:textId="393BF93E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uroSCORE</w:t>
            </w:r>
            <w:proofErr w:type="spellEnd"/>
          </w:p>
        </w:tc>
        <w:tc>
          <w:tcPr>
            <w:tcW w:w="1636" w:type="dxa"/>
          </w:tcPr>
          <w:p w14:paraId="11EAE1FB" w14:textId="0BF61F09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14:paraId="7AEC1C91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4F10E454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56145BE2" w14:textId="7777777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35207B0B" w14:textId="77777777" w:rsidTr="00A410B4">
        <w:trPr>
          <w:trHeight w:val="183"/>
        </w:trPr>
        <w:tc>
          <w:tcPr>
            <w:tcW w:w="2043" w:type="dxa"/>
            <w:tcBorders>
              <w:left w:val="nil"/>
            </w:tcBorders>
          </w:tcPr>
          <w:p w14:paraId="2056BD6F" w14:textId="702BF272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PB time</w:t>
            </w:r>
          </w:p>
        </w:tc>
        <w:tc>
          <w:tcPr>
            <w:tcW w:w="1636" w:type="dxa"/>
          </w:tcPr>
          <w:p w14:paraId="3AAE17FA" w14:textId="3E73EABF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14:paraId="43DAA4B1" w14:textId="520DB071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</w:tcPr>
          <w:p w14:paraId="35ECF018" w14:textId="6F19F660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right w:val="nil"/>
            </w:tcBorders>
          </w:tcPr>
          <w:p w14:paraId="5DC3A1BB" w14:textId="0FF61896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479EE" w:rsidRPr="00A410B4" w14:paraId="5E529AAE" w14:textId="77777777" w:rsidTr="00A410B4">
        <w:trPr>
          <w:trHeight w:val="183"/>
        </w:trPr>
        <w:tc>
          <w:tcPr>
            <w:tcW w:w="2043" w:type="dxa"/>
            <w:tcBorders>
              <w:left w:val="nil"/>
              <w:bottom w:val="single" w:sz="4" w:space="0" w:color="auto"/>
            </w:tcBorders>
          </w:tcPr>
          <w:p w14:paraId="4AE77469" w14:textId="77596163" w:rsidR="007479EE" w:rsidRPr="00A410B4" w:rsidRDefault="007479EE" w:rsidP="00A410B4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CC time 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C69BE8E" w14:textId="3AFA0FF2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410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6FC02254" w14:textId="43379CA0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8F1DB10" w14:textId="427FFDC7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8" w:type="dxa"/>
            <w:tcBorders>
              <w:bottom w:val="single" w:sz="4" w:space="0" w:color="auto"/>
              <w:right w:val="nil"/>
            </w:tcBorders>
          </w:tcPr>
          <w:p w14:paraId="316DDA0B" w14:textId="7C1165EC" w:rsidR="007479EE" w:rsidRPr="00A410B4" w:rsidRDefault="007479EE" w:rsidP="00A410B4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A1D355B" w14:textId="2726EF10" w:rsidR="00BC46BB" w:rsidRPr="00A410B4" w:rsidRDefault="00BC46BB" w:rsidP="00A410B4">
      <w:pPr>
        <w:widowControl/>
        <w:wordWrap/>
        <w:autoSpaceDE/>
        <w:autoSpaceDN/>
        <w:spacing w:after="200"/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</w:pPr>
      <w:r w:rsidRPr="00A410B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HR</w:t>
      </w:r>
      <w:r w:rsidRPr="00A410B4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, hazard ratio; </w:t>
      </w:r>
      <w:r w:rsidRPr="00A410B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CI</w:t>
      </w:r>
      <w:r w:rsidRPr="00A410B4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, confidence interval; </w:t>
      </w:r>
      <w:r w:rsidR="007479EE" w:rsidRPr="00A410B4">
        <w:rPr>
          <w:rFonts w:ascii="Times New Roman" w:hAnsi="Times New Roman" w:cs="Times New Roman"/>
          <w:bCs/>
          <w:i/>
          <w:iCs/>
          <w:sz w:val="24"/>
          <w:szCs w:val="24"/>
        </w:rPr>
        <w:t>NYHA</w:t>
      </w:r>
      <w:r w:rsidR="007479EE" w:rsidRPr="00A410B4">
        <w:rPr>
          <w:rFonts w:ascii="Times New Roman" w:hAnsi="Times New Roman" w:cs="Times New Roman"/>
          <w:bCs/>
          <w:sz w:val="24"/>
          <w:szCs w:val="24"/>
        </w:rPr>
        <w:t>, New York Heart Association;</w:t>
      </w:r>
      <w:r w:rsidRPr="00A410B4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7479EE" w:rsidRPr="00A410B4">
        <w:rPr>
          <w:rFonts w:ascii="Times New Roman" w:hAnsi="Times New Roman" w:cs="Times New Roman"/>
          <w:bCs/>
          <w:i/>
          <w:iCs/>
          <w:sz w:val="24"/>
          <w:szCs w:val="24"/>
        </w:rPr>
        <w:t>OHS</w:t>
      </w:r>
      <w:r w:rsidR="007479EE" w:rsidRPr="00A410B4">
        <w:rPr>
          <w:rFonts w:ascii="Times New Roman" w:hAnsi="Times New Roman" w:cs="Times New Roman"/>
          <w:bCs/>
          <w:sz w:val="24"/>
          <w:szCs w:val="24"/>
        </w:rPr>
        <w:t>, open heart surgery;</w:t>
      </w:r>
      <w:r w:rsidR="007479EE" w:rsidRPr="00A410B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PB</w:t>
      </w:r>
      <w:r w:rsidR="007479EE" w:rsidRPr="00A410B4">
        <w:rPr>
          <w:rFonts w:ascii="Times New Roman" w:hAnsi="Times New Roman" w:cs="Times New Roman"/>
          <w:bCs/>
          <w:sz w:val="24"/>
          <w:szCs w:val="24"/>
        </w:rPr>
        <w:t xml:space="preserve">, cardiopulmonary bypass; </w:t>
      </w:r>
      <w:r w:rsidR="007479EE" w:rsidRPr="00A410B4">
        <w:rPr>
          <w:rFonts w:ascii="Times New Roman" w:hAnsi="Times New Roman" w:cs="Times New Roman"/>
          <w:bCs/>
          <w:i/>
          <w:iCs/>
          <w:sz w:val="24"/>
          <w:szCs w:val="24"/>
        </w:rPr>
        <w:t>ACC</w:t>
      </w:r>
      <w:r w:rsidR="007479EE" w:rsidRPr="00A410B4">
        <w:rPr>
          <w:rFonts w:ascii="Times New Roman" w:hAnsi="Times New Roman" w:cs="Times New Roman"/>
          <w:bCs/>
          <w:sz w:val="24"/>
          <w:szCs w:val="24"/>
        </w:rPr>
        <w:t>, aortic cross-clamp</w:t>
      </w:r>
      <w:r w:rsidR="009C37B1" w:rsidRPr="00A410B4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14:paraId="7133C58D" w14:textId="5E918C8D" w:rsidR="007479EE" w:rsidRDefault="007479EE" w:rsidP="00A410B4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5820B49" w14:textId="7ACD2EB5" w:rsidR="007479EE" w:rsidRDefault="007479EE" w:rsidP="00A410B4">
      <w:pPr>
        <w:widowControl/>
        <w:wordWrap/>
        <w:autoSpaceDE/>
        <w:autoSpaceDN/>
        <w:spacing w:after="200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1" w:name="_Hlk188623603"/>
      <w:r w:rsidRPr="000301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</w:t>
      </w:r>
      <w:r w:rsidR="0028480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ble</w:t>
      </w:r>
      <w:r w:rsidRPr="000301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 w:rsidR="00FF520F" w:rsidRPr="000301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0301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7479E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FF520F" w:rsidRPr="00FF520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irth’s penalized logistic regression</w:t>
      </w:r>
      <w:r w:rsidRPr="007479E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alysis for overall mortality</w:t>
      </w:r>
    </w:p>
    <w:tbl>
      <w:tblPr>
        <w:tblStyle w:val="aa"/>
        <w:tblW w:w="3677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935"/>
        <w:gridCol w:w="1717"/>
        <w:gridCol w:w="1101"/>
      </w:tblGrid>
      <w:tr w:rsidR="007479EE" w:rsidRPr="00E0122C" w14:paraId="12A7D4CA" w14:textId="77777777" w:rsidTr="00A410B4">
        <w:trPr>
          <w:trHeight w:val="339"/>
        </w:trPr>
        <w:tc>
          <w:tcPr>
            <w:tcW w:w="2274" w:type="pct"/>
            <w:tcBorders>
              <w:bottom w:val="single" w:sz="4" w:space="0" w:color="auto"/>
              <w:right w:val="nil"/>
            </w:tcBorders>
            <w:vAlign w:val="center"/>
          </w:tcPr>
          <w:p w14:paraId="274E5250" w14:textId="77777777" w:rsidR="007479EE" w:rsidRPr="00E0122C" w:rsidRDefault="007479EE" w:rsidP="00A410B4">
            <w:pPr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87C87" w14:textId="363ADEDB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DFE60" w14:textId="77777777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  <w:vAlign w:val="center"/>
          </w:tcPr>
          <w:p w14:paraId="34649B55" w14:textId="55818D34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P</w:t>
            </w:r>
            <w:r w:rsidR="000301A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7479EE" w:rsidRPr="00E0122C" w14:paraId="6047AF91" w14:textId="77777777" w:rsidTr="00A410B4">
        <w:trPr>
          <w:trHeight w:val="378"/>
        </w:trPr>
        <w:tc>
          <w:tcPr>
            <w:tcW w:w="227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9AF2BE" w14:textId="2743C670" w:rsidR="007479EE" w:rsidRPr="00E0122C" w:rsidRDefault="007479EE" w:rsidP="00A410B4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F470E" w14:textId="36E80738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1</w:t>
            </w:r>
            <w:r w:rsidR="00FF520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5AA5E" w14:textId="2F45854E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381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–</w:t>
            </w:r>
            <w:r w:rsidR="00FF520F">
              <w:rPr>
                <w:rFonts w:ascii="Times New Roman" w:hAnsi="Times New Roman"/>
                <w:sz w:val="24"/>
                <w:szCs w:val="24"/>
              </w:rPr>
              <w:t>6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D5C086" w14:textId="3D39A4EB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701</w:t>
            </w:r>
          </w:p>
        </w:tc>
      </w:tr>
      <w:tr w:rsidR="007479EE" w:rsidRPr="00E0122C" w14:paraId="7CDFDAE5" w14:textId="77777777" w:rsidTr="00A410B4">
        <w:trPr>
          <w:trHeight w:val="378"/>
        </w:trPr>
        <w:tc>
          <w:tcPr>
            <w:tcW w:w="2274" w:type="pct"/>
            <w:tcBorders>
              <w:top w:val="nil"/>
              <w:bottom w:val="nil"/>
              <w:right w:val="nil"/>
            </w:tcBorders>
            <w:vAlign w:val="center"/>
          </w:tcPr>
          <w:p w14:paraId="3927342E" w14:textId="603BC55E" w:rsidR="007479EE" w:rsidRPr="00E0122C" w:rsidRDefault="007479EE" w:rsidP="00A410B4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8EC5" w14:textId="6B67C9E3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1</w:t>
            </w:r>
            <w:r w:rsidR="00FF520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EF09" w14:textId="54BA2384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244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–1</w:t>
            </w:r>
            <w:r w:rsidR="00FF520F">
              <w:rPr>
                <w:rFonts w:ascii="Times New Roman" w:hAnsi="Times New Roman"/>
                <w:sz w:val="24"/>
                <w:szCs w:val="24"/>
              </w:rPr>
              <w:t>3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96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vAlign w:val="center"/>
          </w:tcPr>
          <w:p w14:paraId="79FD1371" w14:textId="69DDBB53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741</w:t>
            </w:r>
          </w:p>
        </w:tc>
      </w:tr>
      <w:tr w:rsidR="007479EE" w:rsidRPr="00E0122C" w14:paraId="0DCC66F4" w14:textId="77777777" w:rsidTr="00A410B4">
        <w:trPr>
          <w:trHeight w:val="378"/>
        </w:trPr>
        <w:tc>
          <w:tcPr>
            <w:tcW w:w="227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DD8558" w14:textId="77777777" w:rsidR="007479EE" w:rsidRPr="00E0122C" w:rsidRDefault="007479EE" w:rsidP="00A410B4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Propensity matched analysi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14813" w14:textId="1130489A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6E935" w14:textId="1F308B55" w:rsidR="007479EE" w:rsidRPr="00E0122C" w:rsidRDefault="007479EE" w:rsidP="00A410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0</w:t>
            </w:r>
            <w:r w:rsidR="00FF520F">
              <w:rPr>
                <w:rFonts w:ascii="Times New Roman" w:hAnsi="Times New Roman"/>
                <w:sz w:val="24"/>
                <w:szCs w:val="24"/>
              </w:rPr>
              <w:t>53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–</w:t>
            </w:r>
            <w:r w:rsidR="00FF520F">
              <w:rPr>
                <w:rFonts w:ascii="Times New Roman" w:hAnsi="Times New Roman"/>
                <w:sz w:val="24"/>
                <w:szCs w:val="24"/>
              </w:rPr>
              <w:t>4</w:t>
            </w:r>
            <w:r w:rsidRPr="00E0122C">
              <w:rPr>
                <w:rFonts w:ascii="Times New Roman" w:hAnsi="Times New Roman"/>
                <w:sz w:val="24"/>
                <w:szCs w:val="24"/>
              </w:rPr>
              <w:t>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6D43BD" w14:textId="0C33D47F" w:rsidR="007479EE" w:rsidRPr="00E0122C" w:rsidRDefault="007479EE" w:rsidP="00A410B4">
            <w:pPr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22C">
              <w:rPr>
                <w:rFonts w:ascii="Times New Roman" w:hAnsi="Times New Roman"/>
                <w:sz w:val="24"/>
                <w:szCs w:val="24"/>
              </w:rPr>
              <w:t>0.</w:t>
            </w:r>
            <w:r w:rsidR="00FF520F">
              <w:rPr>
                <w:rFonts w:ascii="Times New Roman" w:hAnsi="Times New Roman"/>
                <w:sz w:val="24"/>
                <w:szCs w:val="24"/>
              </w:rPr>
              <w:t>610</w:t>
            </w:r>
          </w:p>
        </w:tc>
      </w:tr>
    </w:tbl>
    <w:p w14:paraId="10C9DBA3" w14:textId="7FAF8F99" w:rsidR="00136FCF" w:rsidRPr="000301AB" w:rsidRDefault="003D72EE" w:rsidP="00A410B4">
      <w:pPr>
        <w:widowControl/>
        <w:wordWrap/>
        <w:autoSpaceDE/>
        <w:autoSpaceDN/>
        <w:spacing w:after="200"/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O</w:t>
      </w:r>
      <w:r w:rsidR="007479EE" w:rsidRPr="007479EE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R</w:t>
      </w:r>
      <w:r w:rsidR="007479EE" w:rsidRPr="007479EE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odds</w:t>
      </w:r>
      <w:r w:rsidR="007479EE" w:rsidRPr="007479EE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ratio; </w:t>
      </w:r>
      <w:r w:rsidR="007479EE" w:rsidRPr="007479EE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CI</w:t>
      </w:r>
      <w:r w:rsidR="007479EE" w:rsidRPr="007479EE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, confidence interval</w:t>
      </w:r>
      <w:r w:rsidR="000301AB">
        <w:rPr>
          <w:rFonts w:ascii="Times New Roman" w:hAnsi="Times New Roman" w:cs="Times New Roman" w:hint="eastAsia"/>
          <w:bCs/>
          <w:iCs/>
          <w:color w:val="000000" w:themeColor="text1"/>
          <w:kern w:val="0"/>
          <w:sz w:val="24"/>
          <w:szCs w:val="24"/>
        </w:rPr>
        <w:t>.</w:t>
      </w:r>
      <w:bookmarkEnd w:id="1"/>
    </w:p>
    <w:sectPr w:rsidR="00136FCF" w:rsidRPr="000301AB" w:rsidSect="001850EC">
      <w:pgSz w:w="12240" w:h="15840"/>
      <w:pgMar w:top="1440" w:right="1440" w:bottom="1440" w:left="1440" w:header="851" w:footer="992" w:gutter="0"/>
      <w:cols w:space="708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35358" w14:textId="77777777" w:rsidR="00E60865" w:rsidRDefault="00E60865" w:rsidP="009C37B1">
      <w:r>
        <w:separator/>
      </w:r>
    </w:p>
  </w:endnote>
  <w:endnote w:type="continuationSeparator" w:id="0">
    <w:p w14:paraId="7635BA20" w14:textId="77777777" w:rsidR="00E60865" w:rsidRDefault="00E60865" w:rsidP="009C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1A49D" w14:textId="77777777" w:rsidR="00E60865" w:rsidRDefault="00E60865" w:rsidP="009C37B1">
      <w:r>
        <w:separator/>
      </w:r>
    </w:p>
  </w:footnote>
  <w:footnote w:type="continuationSeparator" w:id="0">
    <w:p w14:paraId="463751A7" w14:textId="77777777" w:rsidR="00E60865" w:rsidRDefault="00E60865" w:rsidP="009C3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720"/>
  <w:drawingGridHorizontalSpacing w:val="125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wNDU2MbOwMDWzNLZU0lEKTi0uzszPAykwqgUAmcTDQSwAAAA="/>
  </w:docVars>
  <w:rsids>
    <w:rsidRoot w:val="00BC46BB"/>
    <w:rsid w:val="00002294"/>
    <w:rsid w:val="00015596"/>
    <w:rsid w:val="000215DA"/>
    <w:rsid w:val="000216C1"/>
    <w:rsid w:val="0002761E"/>
    <w:rsid w:val="00030015"/>
    <w:rsid w:val="000301AB"/>
    <w:rsid w:val="000315B1"/>
    <w:rsid w:val="00037F9C"/>
    <w:rsid w:val="00046CB7"/>
    <w:rsid w:val="00056494"/>
    <w:rsid w:val="00061841"/>
    <w:rsid w:val="00061B38"/>
    <w:rsid w:val="0006360D"/>
    <w:rsid w:val="00071E75"/>
    <w:rsid w:val="0008794F"/>
    <w:rsid w:val="0009467F"/>
    <w:rsid w:val="000A3A0E"/>
    <w:rsid w:val="000A43BB"/>
    <w:rsid w:val="000B18D2"/>
    <w:rsid w:val="000B484D"/>
    <w:rsid w:val="000B7E54"/>
    <w:rsid w:val="000C7DD7"/>
    <w:rsid w:val="00117249"/>
    <w:rsid w:val="00117317"/>
    <w:rsid w:val="00121AAA"/>
    <w:rsid w:val="00135A2C"/>
    <w:rsid w:val="00136FCF"/>
    <w:rsid w:val="001542D5"/>
    <w:rsid w:val="00154558"/>
    <w:rsid w:val="001709E6"/>
    <w:rsid w:val="00174643"/>
    <w:rsid w:val="00176A94"/>
    <w:rsid w:val="00177DD7"/>
    <w:rsid w:val="001819FB"/>
    <w:rsid w:val="001850EC"/>
    <w:rsid w:val="00187DB3"/>
    <w:rsid w:val="001A4CB5"/>
    <w:rsid w:val="001B2D08"/>
    <w:rsid w:val="001B78CE"/>
    <w:rsid w:val="001C110A"/>
    <w:rsid w:val="001D0E36"/>
    <w:rsid w:val="001D357D"/>
    <w:rsid w:val="001D5814"/>
    <w:rsid w:val="001D778D"/>
    <w:rsid w:val="001E3C15"/>
    <w:rsid w:val="001E5457"/>
    <w:rsid w:val="001E5BB9"/>
    <w:rsid w:val="001F1934"/>
    <w:rsid w:val="001F254F"/>
    <w:rsid w:val="001F3E34"/>
    <w:rsid w:val="00204153"/>
    <w:rsid w:val="00205B29"/>
    <w:rsid w:val="002063B0"/>
    <w:rsid w:val="00211119"/>
    <w:rsid w:val="00213713"/>
    <w:rsid w:val="00216C5D"/>
    <w:rsid w:val="0022070C"/>
    <w:rsid w:val="00235DA7"/>
    <w:rsid w:val="00250FF1"/>
    <w:rsid w:val="00252548"/>
    <w:rsid w:val="00277AC3"/>
    <w:rsid w:val="00284808"/>
    <w:rsid w:val="00295CCD"/>
    <w:rsid w:val="00296FCE"/>
    <w:rsid w:val="002A5438"/>
    <w:rsid w:val="002B0958"/>
    <w:rsid w:val="002C10C4"/>
    <w:rsid w:val="002C24AA"/>
    <w:rsid w:val="002C5649"/>
    <w:rsid w:val="002D0D32"/>
    <w:rsid w:val="002D46C8"/>
    <w:rsid w:val="002E25CE"/>
    <w:rsid w:val="002E694C"/>
    <w:rsid w:val="00311D08"/>
    <w:rsid w:val="0031345D"/>
    <w:rsid w:val="00317136"/>
    <w:rsid w:val="00327A49"/>
    <w:rsid w:val="00345733"/>
    <w:rsid w:val="003516CF"/>
    <w:rsid w:val="003539F1"/>
    <w:rsid w:val="00381E36"/>
    <w:rsid w:val="00382DD5"/>
    <w:rsid w:val="00387FCD"/>
    <w:rsid w:val="003D0C1B"/>
    <w:rsid w:val="003D548D"/>
    <w:rsid w:val="003D72EE"/>
    <w:rsid w:val="003E2F92"/>
    <w:rsid w:val="003F3ECE"/>
    <w:rsid w:val="00415BC1"/>
    <w:rsid w:val="00416ADD"/>
    <w:rsid w:val="00420A1C"/>
    <w:rsid w:val="0042242A"/>
    <w:rsid w:val="00423EDA"/>
    <w:rsid w:val="00425B2E"/>
    <w:rsid w:val="004323C9"/>
    <w:rsid w:val="0043339D"/>
    <w:rsid w:val="004335CC"/>
    <w:rsid w:val="00443076"/>
    <w:rsid w:val="004633C9"/>
    <w:rsid w:val="004732B5"/>
    <w:rsid w:val="004751E9"/>
    <w:rsid w:val="00483FA7"/>
    <w:rsid w:val="004A4417"/>
    <w:rsid w:val="004A794F"/>
    <w:rsid w:val="004B6E03"/>
    <w:rsid w:val="004D0808"/>
    <w:rsid w:val="004D38F8"/>
    <w:rsid w:val="004E6207"/>
    <w:rsid w:val="005079BC"/>
    <w:rsid w:val="005231D2"/>
    <w:rsid w:val="005232E9"/>
    <w:rsid w:val="00535E84"/>
    <w:rsid w:val="00536BC9"/>
    <w:rsid w:val="00540EF8"/>
    <w:rsid w:val="005411EB"/>
    <w:rsid w:val="005434E0"/>
    <w:rsid w:val="00546143"/>
    <w:rsid w:val="005508A8"/>
    <w:rsid w:val="00551213"/>
    <w:rsid w:val="00552E5B"/>
    <w:rsid w:val="00561AF7"/>
    <w:rsid w:val="00566C0F"/>
    <w:rsid w:val="00586D90"/>
    <w:rsid w:val="00587D1D"/>
    <w:rsid w:val="00590AFF"/>
    <w:rsid w:val="00597FFD"/>
    <w:rsid w:val="005A25F9"/>
    <w:rsid w:val="005A2DA9"/>
    <w:rsid w:val="005B230C"/>
    <w:rsid w:val="005B6A25"/>
    <w:rsid w:val="005C3690"/>
    <w:rsid w:val="005D79B7"/>
    <w:rsid w:val="005E715D"/>
    <w:rsid w:val="005E7E41"/>
    <w:rsid w:val="005F4281"/>
    <w:rsid w:val="005F6F64"/>
    <w:rsid w:val="0062794B"/>
    <w:rsid w:val="00627F2B"/>
    <w:rsid w:val="00632F35"/>
    <w:rsid w:val="006345AE"/>
    <w:rsid w:val="00645378"/>
    <w:rsid w:val="00654ED1"/>
    <w:rsid w:val="0065588C"/>
    <w:rsid w:val="00656043"/>
    <w:rsid w:val="0066422F"/>
    <w:rsid w:val="00682D69"/>
    <w:rsid w:val="00687A19"/>
    <w:rsid w:val="006A2240"/>
    <w:rsid w:val="006A3641"/>
    <w:rsid w:val="006B78D5"/>
    <w:rsid w:val="006C32FE"/>
    <w:rsid w:val="006C3316"/>
    <w:rsid w:val="006D4636"/>
    <w:rsid w:val="006F2F4D"/>
    <w:rsid w:val="006F5694"/>
    <w:rsid w:val="0072445A"/>
    <w:rsid w:val="007257D7"/>
    <w:rsid w:val="00736B27"/>
    <w:rsid w:val="00746A0A"/>
    <w:rsid w:val="007479EE"/>
    <w:rsid w:val="007648C1"/>
    <w:rsid w:val="007658BA"/>
    <w:rsid w:val="0076795B"/>
    <w:rsid w:val="0077347D"/>
    <w:rsid w:val="007737FF"/>
    <w:rsid w:val="007930C7"/>
    <w:rsid w:val="00793B6E"/>
    <w:rsid w:val="007A1BFB"/>
    <w:rsid w:val="007A32AE"/>
    <w:rsid w:val="007A3B0D"/>
    <w:rsid w:val="007A56A9"/>
    <w:rsid w:val="007A5CDC"/>
    <w:rsid w:val="007A5FF8"/>
    <w:rsid w:val="007C0C6D"/>
    <w:rsid w:val="007D103C"/>
    <w:rsid w:val="007E0E0A"/>
    <w:rsid w:val="007F4C3B"/>
    <w:rsid w:val="007F5F75"/>
    <w:rsid w:val="008072C4"/>
    <w:rsid w:val="00825680"/>
    <w:rsid w:val="00831951"/>
    <w:rsid w:val="008349F8"/>
    <w:rsid w:val="00837859"/>
    <w:rsid w:val="00845B9D"/>
    <w:rsid w:val="008649F2"/>
    <w:rsid w:val="00867AC2"/>
    <w:rsid w:val="00875F88"/>
    <w:rsid w:val="0088155D"/>
    <w:rsid w:val="00890AFD"/>
    <w:rsid w:val="008A1C3F"/>
    <w:rsid w:val="008A2339"/>
    <w:rsid w:val="008A7F05"/>
    <w:rsid w:val="008B3822"/>
    <w:rsid w:val="008C009F"/>
    <w:rsid w:val="008C22ED"/>
    <w:rsid w:val="008D215B"/>
    <w:rsid w:val="008D6BF3"/>
    <w:rsid w:val="008E58A2"/>
    <w:rsid w:val="008F0E0A"/>
    <w:rsid w:val="008F3004"/>
    <w:rsid w:val="008F7788"/>
    <w:rsid w:val="00902350"/>
    <w:rsid w:val="00907748"/>
    <w:rsid w:val="009267DC"/>
    <w:rsid w:val="00935786"/>
    <w:rsid w:val="00971333"/>
    <w:rsid w:val="00975F75"/>
    <w:rsid w:val="00981DB1"/>
    <w:rsid w:val="0098200F"/>
    <w:rsid w:val="009856A8"/>
    <w:rsid w:val="00985D98"/>
    <w:rsid w:val="00996DA9"/>
    <w:rsid w:val="009A3117"/>
    <w:rsid w:val="009A728E"/>
    <w:rsid w:val="009A76F5"/>
    <w:rsid w:val="009B1A9D"/>
    <w:rsid w:val="009B5B23"/>
    <w:rsid w:val="009C37B1"/>
    <w:rsid w:val="009D44AB"/>
    <w:rsid w:val="009D4F6D"/>
    <w:rsid w:val="009E0B9C"/>
    <w:rsid w:val="009E0E1C"/>
    <w:rsid w:val="009E25FC"/>
    <w:rsid w:val="009F5B86"/>
    <w:rsid w:val="00A01A8F"/>
    <w:rsid w:val="00A12CC4"/>
    <w:rsid w:val="00A12F81"/>
    <w:rsid w:val="00A1580D"/>
    <w:rsid w:val="00A219CF"/>
    <w:rsid w:val="00A304C1"/>
    <w:rsid w:val="00A3189B"/>
    <w:rsid w:val="00A33C68"/>
    <w:rsid w:val="00A410B4"/>
    <w:rsid w:val="00A64A00"/>
    <w:rsid w:val="00A6672C"/>
    <w:rsid w:val="00A83139"/>
    <w:rsid w:val="00A87EC4"/>
    <w:rsid w:val="00A91B27"/>
    <w:rsid w:val="00A94E76"/>
    <w:rsid w:val="00AA24C4"/>
    <w:rsid w:val="00AA3F60"/>
    <w:rsid w:val="00AB4217"/>
    <w:rsid w:val="00AB65A2"/>
    <w:rsid w:val="00AC016D"/>
    <w:rsid w:val="00AC40AA"/>
    <w:rsid w:val="00AC6C42"/>
    <w:rsid w:val="00AD2D5A"/>
    <w:rsid w:val="00AD348B"/>
    <w:rsid w:val="00AE0167"/>
    <w:rsid w:val="00AE301F"/>
    <w:rsid w:val="00AE454C"/>
    <w:rsid w:val="00AE70DD"/>
    <w:rsid w:val="00AE7785"/>
    <w:rsid w:val="00B01918"/>
    <w:rsid w:val="00B01B66"/>
    <w:rsid w:val="00B076D6"/>
    <w:rsid w:val="00B15139"/>
    <w:rsid w:val="00B220F8"/>
    <w:rsid w:val="00B279F1"/>
    <w:rsid w:val="00B37AD5"/>
    <w:rsid w:val="00B52285"/>
    <w:rsid w:val="00B577D8"/>
    <w:rsid w:val="00B745DF"/>
    <w:rsid w:val="00B76DD9"/>
    <w:rsid w:val="00B8065A"/>
    <w:rsid w:val="00B83379"/>
    <w:rsid w:val="00BA55FB"/>
    <w:rsid w:val="00BB3AB6"/>
    <w:rsid w:val="00BB7250"/>
    <w:rsid w:val="00BC091E"/>
    <w:rsid w:val="00BC1588"/>
    <w:rsid w:val="00BC46BB"/>
    <w:rsid w:val="00BE3055"/>
    <w:rsid w:val="00BE30A6"/>
    <w:rsid w:val="00BE372D"/>
    <w:rsid w:val="00BF29AC"/>
    <w:rsid w:val="00BF67EE"/>
    <w:rsid w:val="00C140E0"/>
    <w:rsid w:val="00C237C5"/>
    <w:rsid w:val="00C26A06"/>
    <w:rsid w:val="00C31353"/>
    <w:rsid w:val="00C32A87"/>
    <w:rsid w:val="00C43576"/>
    <w:rsid w:val="00C438BD"/>
    <w:rsid w:val="00C4451E"/>
    <w:rsid w:val="00C509A3"/>
    <w:rsid w:val="00C50C70"/>
    <w:rsid w:val="00C54141"/>
    <w:rsid w:val="00C600EE"/>
    <w:rsid w:val="00C639CA"/>
    <w:rsid w:val="00C76C07"/>
    <w:rsid w:val="00CA44CA"/>
    <w:rsid w:val="00CC0994"/>
    <w:rsid w:val="00CC2A96"/>
    <w:rsid w:val="00CC2B4C"/>
    <w:rsid w:val="00CC368B"/>
    <w:rsid w:val="00CC5F47"/>
    <w:rsid w:val="00CC6A61"/>
    <w:rsid w:val="00CD12FC"/>
    <w:rsid w:val="00CD469C"/>
    <w:rsid w:val="00CE5A4E"/>
    <w:rsid w:val="00CE5F0E"/>
    <w:rsid w:val="00CE67F6"/>
    <w:rsid w:val="00CE751B"/>
    <w:rsid w:val="00D027D6"/>
    <w:rsid w:val="00D33AF9"/>
    <w:rsid w:val="00D504F4"/>
    <w:rsid w:val="00D539E6"/>
    <w:rsid w:val="00D56867"/>
    <w:rsid w:val="00D63342"/>
    <w:rsid w:val="00D65FE5"/>
    <w:rsid w:val="00D663BE"/>
    <w:rsid w:val="00D66815"/>
    <w:rsid w:val="00D70FE8"/>
    <w:rsid w:val="00D744D3"/>
    <w:rsid w:val="00D747C4"/>
    <w:rsid w:val="00D8027C"/>
    <w:rsid w:val="00DB3EED"/>
    <w:rsid w:val="00DC4A94"/>
    <w:rsid w:val="00DD1BEC"/>
    <w:rsid w:val="00DD4AB6"/>
    <w:rsid w:val="00DE6854"/>
    <w:rsid w:val="00DF6C9F"/>
    <w:rsid w:val="00E069B7"/>
    <w:rsid w:val="00E328BB"/>
    <w:rsid w:val="00E340BB"/>
    <w:rsid w:val="00E41803"/>
    <w:rsid w:val="00E528B6"/>
    <w:rsid w:val="00E57C7E"/>
    <w:rsid w:val="00E60865"/>
    <w:rsid w:val="00E617C4"/>
    <w:rsid w:val="00E61F80"/>
    <w:rsid w:val="00E67627"/>
    <w:rsid w:val="00E85DD0"/>
    <w:rsid w:val="00E97ECA"/>
    <w:rsid w:val="00EB05D1"/>
    <w:rsid w:val="00EB6AEB"/>
    <w:rsid w:val="00EC486D"/>
    <w:rsid w:val="00EC6C6D"/>
    <w:rsid w:val="00EE16D1"/>
    <w:rsid w:val="00EF0982"/>
    <w:rsid w:val="00EF1CEB"/>
    <w:rsid w:val="00EF59B1"/>
    <w:rsid w:val="00EF6E52"/>
    <w:rsid w:val="00F03888"/>
    <w:rsid w:val="00F043D9"/>
    <w:rsid w:val="00F05831"/>
    <w:rsid w:val="00F05F06"/>
    <w:rsid w:val="00F10D13"/>
    <w:rsid w:val="00F11A70"/>
    <w:rsid w:val="00F171AE"/>
    <w:rsid w:val="00F2592F"/>
    <w:rsid w:val="00F25B90"/>
    <w:rsid w:val="00F316F4"/>
    <w:rsid w:val="00F32BFE"/>
    <w:rsid w:val="00F34D6D"/>
    <w:rsid w:val="00F36D4D"/>
    <w:rsid w:val="00F41B4D"/>
    <w:rsid w:val="00F66009"/>
    <w:rsid w:val="00F7450C"/>
    <w:rsid w:val="00F80BA9"/>
    <w:rsid w:val="00F823F9"/>
    <w:rsid w:val="00F9034C"/>
    <w:rsid w:val="00F957A8"/>
    <w:rsid w:val="00FA011F"/>
    <w:rsid w:val="00FB4F17"/>
    <w:rsid w:val="00FD1AFD"/>
    <w:rsid w:val="00FE34D3"/>
    <w:rsid w:val="00FF520F"/>
    <w:rsid w:val="00FF6567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48DB0"/>
  <w15:chartTrackingRefBased/>
  <w15:docId w15:val="{3EA239FA-EC6E-6745-9531-EB808CDE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6B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C46BB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46BB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C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C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C4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C46B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C46BB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C46B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C46B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C46B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C46B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C46BB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C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C46BB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C4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C46BB"/>
    <w:pPr>
      <w:widowControl/>
      <w:wordWrap/>
      <w:autoSpaceDE/>
      <w:autoSpaceDN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C46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C46BB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C46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46B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C46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C46B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C46BB"/>
    <w:pPr>
      <w:spacing w:after="0" w:line="240" w:lineRule="auto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C37B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C37B1"/>
    <w:rPr>
      <w:sz w:val="20"/>
      <w:szCs w:val="22"/>
      <w:lang w:val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9C37B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C37B1"/>
    <w:rPr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Heemoon Lee</dc:creator>
  <cp:keywords/>
  <dc:description/>
  <cp:lastModifiedBy>jkim</cp:lastModifiedBy>
  <cp:revision>6</cp:revision>
  <dcterms:created xsi:type="dcterms:W3CDTF">2025-01-24T01:26:00Z</dcterms:created>
  <dcterms:modified xsi:type="dcterms:W3CDTF">2025-01-24T07:06:00Z</dcterms:modified>
</cp:coreProperties>
</file>